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528E1" w14:textId="5FB3908A" w:rsidR="00E80ADA" w:rsidRDefault="008B3C98">
      <w:r>
        <w:t xml:space="preserve">The tables below demonstrate each CST participants’ (n = 10) change on each </w:t>
      </w:r>
      <w:r w:rsidR="00A80352">
        <w:t>outcome</w:t>
      </w:r>
      <w:bookmarkStart w:id="0" w:name="_GoBack"/>
      <w:bookmarkEnd w:id="0"/>
      <w:r>
        <w:t xml:space="preserve"> measure. The </w:t>
      </w:r>
      <w:r w:rsidR="00E80ADA">
        <w:t>change scores have been manipulated such that a positive value represents an improvement on a measure while a negative change represents a poorer performance on a measure (in order to be easily visualised across measures).</w:t>
      </w:r>
      <w:r w:rsidR="008B07F6">
        <w:t xml:space="preserve"> Participant 4 did not complete a reassessment as they were</w:t>
      </w:r>
      <w:r w:rsidR="008B07F6">
        <w:rPr>
          <w:rFonts w:ascii="Calibri" w:hAnsi="Calibri"/>
        </w:rPr>
        <w:t xml:space="preserve"> emotionally unwell, could not complete the MOCA and the assessment was stopped.</w:t>
      </w:r>
    </w:p>
    <w:p w14:paraId="1CC03DEA" w14:textId="6D5CD246" w:rsidR="00E6043B" w:rsidRPr="00E80ADA" w:rsidRDefault="00E80ADA">
      <w:r>
        <w:rPr>
          <w:b/>
          <w:bCs/>
        </w:rPr>
        <w:t>Table 1</w:t>
      </w:r>
      <w:r>
        <w:t xml:space="preserve"> C</w:t>
      </w:r>
      <w:r w:rsidR="00612DB9">
        <w:t>ST</w:t>
      </w:r>
      <w:r>
        <w:t xml:space="preserve"> participants change: MOCA</w:t>
      </w:r>
    </w:p>
    <w:p w14:paraId="3A5B913E" w14:textId="4C554522" w:rsidR="00CB4914" w:rsidRDefault="00CF619B">
      <w:r>
        <w:rPr>
          <w:noProof/>
        </w:rPr>
        <w:drawing>
          <wp:inline distT="0" distB="0" distL="0" distR="0" wp14:anchorId="31A51D29" wp14:editId="120FABF2">
            <wp:extent cx="2775005" cy="1789043"/>
            <wp:effectExtent l="0" t="0" r="6350" b="19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F28332A-B9E8-463D-A70F-E58ACA78F6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F86873" w:rsidRPr="00F86873">
        <w:rPr>
          <w:noProof/>
        </w:rPr>
        <w:t xml:space="preserve"> </w:t>
      </w:r>
    </w:p>
    <w:p w14:paraId="34C87ABD" w14:textId="77777777" w:rsidR="00DE2D02" w:rsidRDefault="00DE2D02" w:rsidP="00CF619B">
      <w:pPr>
        <w:rPr>
          <w:b/>
          <w:bCs/>
        </w:rPr>
      </w:pPr>
    </w:p>
    <w:p w14:paraId="41B2D9F1" w14:textId="2612A81F" w:rsidR="00CF619B" w:rsidRPr="00E80ADA" w:rsidRDefault="00CF619B" w:rsidP="00CF619B">
      <w:r>
        <w:rPr>
          <w:b/>
          <w:bCs/>
        </w:rPr>
        <w:t>Table 2</w:t>
      </w:r>
      <w:r>
        <w:t xml:space="preserve"> C</w:t>
      </w:r>
      <w:r w:rsidR="00612DB9">
        <w:t>ST</w:t>
      </w:r>
      <w:r>
        <w:t xml:space="preserve"> participants change: GDS</w:t>
      </w:r>
    </w:p>
    <w:p w14:paraId="54368810" w14:textId="6CEEDC30" w:rsidR="00CB4914" w:rsidRDefault="00CF619B">
      <w:r>
        <w:rPr>
          <w:noProof/>
        </w:rPr>
        <w:drawing>
          <wp:inline distT="0" distB="0" distL="0" distR="0" wp14:anchorId="070F50F4" wp14:editId="5C71CD87">
            <wp:extent cx="2774950" cy="1780844"/>
            <wp:effectExtent l="0" t="0" r="6350" b="1016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BC7393C4-B783-40B2-99B2-82E2476ABC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E089255" w14:textId="77777777" w:rsidR="00DE2D02" w:rsidRDefault="00DE2D02" w:rsidP="00CF619B">
      <w:pPr>
        <w:rPr>
          <w:b/>
          <w:bCs/>
        </w:rPr>
      </w:pPr>
    </w:p>
    <w:p w14:paraId="055FDADB" w14:textId="0A197776" w:rsidR="00CF619B" w:rsidRPr="00E80ADA" w:rsidRDefault="00CF619B" w:rsidP="00CF619B">
      <w:r>
        <w:rPr>
          <w:b/>
          <w:bCs/>
        </w:rPr>
        <w:t>Table 3</w:t>
      </w:r>
      <w:r>
        <w:t xml:space="preserve"> C</w:t>
      </w:r>
      <w:r w:rsidR="00612DB9">
        <w:t>ST</w:t>
      </w:r>
      <w:r>
        <w:t xml:space="preserve"> participants change: QoL: AD</w:t>
      </w:r>
    </w:p>
    <w:p w14:paraId="3E0FDBB4" w14:textId="46715C68" w:rsidR="00CB4914" w:rsidRDefault="00CF619B">
      <w:r>
        <w:rPr>
          <w:noProof/>
        </w:rPr>
        <w:drawing>
          <wp:inline distT="0" distB="0" distL="0" distR="0" wp14:anchorId="301355A7" wp14:editId="538C55A7">
            <wp:extent cx="2774950" cy="1780540"/>
            <wp:effectExtent l="0" t="0" r="6350" b="1016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D4565BB9-3F27-4A3F-9D6A-A1F5CED2A1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D19460F" w14:textId="77777777" w:rsidR="000859BA" w:rsidRDefault="000859BA" w:rsidP="00CF619B">
      <w:pPr>
        <w:rPr>
          <w:b/>
          <w:bCs/>
        </w:rPr>
      </w:pPr>
    </w:p>
    <w:p w14:paraId="4DA6E75B" w14:textId="77777777" w:rsidR="000859BA" w:rsidRDefault="000859BA" w:rsidP="00CF619B">
      <w:pPr>
        <w:rPr>
          <w:b/>
          <w:bCs/>
        </w:rPr>
      </w:pPr>
    </w:p>
    <w:p w14:paraId="495BB10A" w14:textId="0F9F4CBD" w:rsidR="00CF619B" w:rsidRPr="00E80ADA" w:rsidRDefault="00CF619B" w:rsidP="00CF619B">
      <w:r>
        <w:rPr>
          <w:b/>
          <w:bCs/>
        </w:rPr>
        <w:lastRenderedPageBreak/>
        <w:t xml:space="preserve">Table </w:t>
      </w:r>
      <w:r w:rsidR="000859BA">
        <w:rPr>
          <w:b/>
          <w:bCs/>
        </w:rPr>
        <w:t>4</w:t>
      </w:r>
      <w:r>
        <w:t xml:space="preserve"> C</w:t>
      </w:r>
      <w:r w:rsidR="00612DB9">
        <w:t>ST</w:t>
      </w:r>
      <w:r>
        <w:t xml:space="preserve"> participants change: ADAS-Cog 11</w:t>
      </w:r>
    </w:p>
    <w:p w14:paraId="32787489" w14:textId="49FE413A" w:rsidR="00CB4914" w:rsidRDefault="000859BA">
      <w:r>
        <w:rPr>
          <w:noProof/>
        </w:rPr>
        <w:drawing>
          <wp:inline distT="0" distB="0" distL="0" distR="0" wp14:anchorId="695B8F99" wp14:editId="70A17862">
            <wp:extent cx="2774950" cy="1788795"/>
            <wp:effectExtent l="0" t="0" r="6350" b="190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60517B25-6853-402B-A35B-9F5B9E9AB9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0FB410B" w14:textId="77777777" w:rsidR="00DE2D02" w:rsidRDefault="00DE2D02" w:rsidP="00CF619B">
      <w:pPr>
        <w:rPr>
          <w:b/>
          <w:bCs/>
        </w:rPr>
      </w:pPr>
    </w:p>
    <w:p w14:paraId="5DA3B049" w14:textId="2C3FF8DE" w:rsidR="00CF619B" w:rsidRPr="00E80ADA" w:rsidRDefault="00CF619B" w:rsidP="00CF619B">
      <w:r>
        <w:rPr>
          <w:b/>
          <w:bCs/>
        </w:rPr>
        <w:t xml:space="preserve">Table </w:t>
      </w:r>
      <w:r w:rsidR="000859BA">
        <w:rPr>
          <w:b/>
          <w:bCs/>
        </w:rPr>
        <w:t>5</w:t>
      </w:r>
      <w:r>
        <w:t xml:space="preserve"> C</w:t>
      </w:r>
      <w:r w:rsidR="00612DB9">
        <w:t>ST</w:t>
      </w:r>
      <w:r>
        <w:t xml:space="preserve"> participants change: Brief BESTest</w:t>
      </w:r>
    </w:p>
    <w:p w14:paraId="763F3954" w14:textId="3E257E80" w:rsidR="00CB4914" w:rsidRDefault="00410EBE">
      <w:r>
        <w:rPr>
          <w:noProof/>
        </w:rPr>
        <w:drawing>
          <wp:inline distT="0" distB="0" distL="0" distR="0" wp14:anchorId="3FB742A3" wp14:editId="667CEB08">
            <wp:extent cx="2774950" cy="1788795"/>
            <wp:effectExtent l="0" t="0" r="6350" b="190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D2F78089-ED15-405B-9D63-27CEB087EA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555400A" w14:textId="4BA76DA3" w:rsidR="00DE2D02" w:rsidRDefault="00DE2D02" w:rsidP="00CF619B">
      <w:pPr>
        <w:rPr>
          <w:b/>
          <w:bCs/>
        </w:rPr>
      </w:pPr>
    </w:p>
    <w:p w14:paraId="6BAED0AF" w14:textId="547D1D1B" w:rsidR="00CF619B" w:rsidRDefault="00CF619B" w:rsidP="00CF619B">
      <w:r>
        <w:rPr>
          <w:b/>
          <w:bCs/>
        </w:rPr>
        <w:t xml:space="preserve">Table </w:t>
      </w:r>
      <w:r w:rsidR="000859BA">
        <w:rPr>
          <w:b/>
          <w:bCs/>
        </w:rPr>
        <w:t>6</w:t>
      </w:r>
      <w:r>
        <w:t xml:space="preserve"> C</w:t>
      </w:r>
      <w:r w:rsidR="00612DB9">
        <w:t>ST</w:t>
      </w:r>
      <w:r>
        <w:t xml:space="preserve"> participants change: SPPB</w:t>
      </w:r>
    </w:p>
    <w:p w14:paraId="5ED27132" w14:textId="16806FF4" w:rsidR="00642AFA" w:rsidRDefault="00642AFA" w:rsidP="00CF619B">
      <w:r>
        <w:rPr>
          <w:noProof/>
        </w:rPr>
        <w:drawing>
          <wp:inline distT="0" distB="0" distL="0" distR="0" wp14:anchorId="585399AA" wp14:editId="77B1C698">
            <wp:extent cx="2790825" cy="1788795"/>
            <wp:effectExtent l="0" t="0" r="9525" b="190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215D012-23DB-4E1E-8D5A-3CABB4398A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5DFEAB4" w14:textId="2A3BEC62" w:rsidR="00642AFA" w:rsidRDefault="00642AFA" w:rsidP="00CF619B"/>
    <w:p w14:paraId="5DA501DE" w14:textId="77777777" w:rsidR="00642AFA" w:rsidRPr="00E07DB4" w:rsidRDefault="00642AFA" w:rsidP="00642AFA">
      <w:pPr>
        <w:spacing w:line="480" w:lineRule="auto"/>
        <w:rPr>
          <w:sz w:val="20"/>
          <w:szCs w:val="20"/>
        </w:rPr>
      </w:pPr>
      <w:r w:rsidRPr="00412735">
        <w:rPr>
          <w:sz w:val="20"/>
          <w:szCs w:val="20"/>
        </w:rPr>
        <w:t>M</w:t>
      </w:r>
      <w:r>
        <w:rPr>
          <w:sz w:val="20"/>
          <w:szCs w:val="20"/>
        </w:rPr>
        <w:t>o</w:t>
      </w:r>
      <w:r w:rsidRPr="00412735">
        <w:rPr>
          <w:sz w:val="20"/>
          <w:szCs w:val="20"/>
        </w:rPr>
        <w:t>CA = Montreal Cognitive Assessment;</w:t>
      </w:r>
      <w:bookmarkStart w:id="1" w:name="_Hlk19697497"/>
      <w:r w:rsidRPr="00412735">
        <w:rPr>
          <w:sz w:val="20"/>
          <w:szCs w:val="20"/>
        </w:rPr>
        <w:t xml:space="preserve"> GDS-15 = Geriatric Depression Scale – 15; </w:t>
      </w:r>
      <w:r w:rsidRPr="00412735">
        <w:rPr>
          <w:rFonts w:eastAsia="Times New Roman" w:cs="Times New Roman"/>
          <w:sz w:val="20"/>
          <w:szCs w:val="20"/>
          <w:lang w:eastAsia="en-AU"/>
        </w:rPr>
        <w:t>QoL: AD = Quality of Life: Alzheimer’s Disease; ADAS-Cog 11 – Alzheimer’s Disease Assessment Scale – Cognitive; Brief BESTest = Brief Balance Evaluation Systems Test; SPPB = Short Form Physical Performance Battery</w:t>
      </w:r>
      <w:r w:rsidRPr="00412735">
        <w:rPr>
          <w:rFonts w:cs="Arial"/>
          <w:sz w:val="20"/>
          <w:szCs w:val="20"/>
        </w:rPr>
        <w:t>.</w:t>
      </w:r>
      <w:bookmarkEnd w:id="1"/>
    </w:p>
    <w:sectPr w:rsidR="00642AFA" w:rsidRPr="00E07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567"/>
    <w:rsid w:val="000859BA"/>
    <w:rsid w:val="001A3C4E"/>
    <w:rsid w:val="001B6567"/>
    <w:rsid w:val="003A2A37"/>
    <w:rsid w:val="00410EBE"/>
    <w:rsid w:val="00612DB9"/>
    <w:rsid w:val="00642AFA"/>
    <w:rsid w:val="008B07F6"/>
    <w:rsid w:val="008B3C98"/>
    <w:rsid w:val="00A80352"/>
    <w:rsid w:val="00BD3384"/>
    <w:rsid w:val="00CB4914"/>
    <w:rsid w:val="00CF619B"/>
    <w:rsid w:val="00DE2D02"/>
    <w:rsid w:val="00E80ADA"/>
    <w:rsid w:val="00F8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2EDAC"/>
  <w15:chartTrackingRefBased/>
  <w15:docId w15:val="{BDFF7B8A-E49E-4717-AB88-3B4EDDB1C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2D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D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binns\Desktop\PhD%20feasibility%20write%20up\!for%20publication\Individ%20change%20by%20group%20updated%20w%208%20item%20BriefBESTes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binns\Desktop\PhD%20feasibility%20write%20up\!for%20publication\Individ%20change%20by%20group%20updated%20w%208%20item%20BriefBESTes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binns\Desktop\PhD%20feasibility%20write%20up\!for%20publication\Individ%20change%20by%20group%20updated%20w%208%20item%20BriefBESTes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binns\Desktop\PhD%20feasibility%20write%20up\!for%20publication\Individ%20change%20by%20group%20updated%20w%208%20item%20BriefBESTes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binns\Desktop\PhD%20feasibility%20write%20up\!for%20publication\Individ%20change%20by%20group%20updated%20w%208%20item%20BriefBESTes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binns\Desktop\PhD%20feasibility%20write%20up\!for%20publication\Individ%20change%20by%20group%20updated%20w%208%20item%20BriefBESTest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change manip +score = better'!$P$3:$P$12</c:f>
              <c:numCache>
                <c:formatCode>0.00</c:formatCode>
                <c:ptCount val="10"/>
                <c:pt idx="0" formatCode="General">
                  <c:v>2</c:v>
                </c:pt>
                <c:pt idx="1">
                  <c:v>0.1</c:v>
                </c:pt>
                <c:pt idx="2" formatCode="General">
                  <c:v>3</c:v>
                </c:pt>
                <c:pt idx="4" formatCode="General">
                  <c:v>0.1</c:v>
                </c:pt>
                <c:pt idx="5" formatCode="General">
                  <c:v>0.1</c:v>
                </c:pt>
                <c:pt idx="6" formatCode="General">
                  <c:v>-2</c:v>
                </c:pt>
                <c:pt idx="7" formatCode="General">
                  <c:v>-1</c:v>
                </c:pt>
                <c:pt idx="8" formatCode="General">
                  <c:v>1</c:v>
                </c:pt>
                <c:pt idx="9" formatCode="General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85-4071-BEB7-CE5C075A1A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4543776"/>
        <c:axId val="444544104"/>
      </c:barChart>
      <c:catAx>
        <c:axId val="444543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4544104"/>
        <c:crosses val="autoZero"/>
        <c:auto val="1"/>
        <c:lblAlgn val="ctr"/>
        <c:lblOffset val="100"/>
        <c:noMultiLvlLbl val="0"/>
      </c:catAx>
      <c:valAx>
        <c:axId val="444544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45437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hange manip +score = better'!$Q$2</c:f>
              <c:strCache>
                <c:ptCount val="1"/>
                <c:pt idx="0">
                  <c:v>GDS chang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change manip +score = better'!$Q$3:$Q$12</c:f>
              <c:numCache>
                <c:formatCode>General</c:formatCode>
                <c:ptCount val="10"/>
                <c:pt idx="0">
                  <c:v>2</c:v>
                </c:pt>
                <c:pt idx="1">
                  <c:v>0.1</c:v>
                </c:pt>
                <c:pt idx="2">
                  <c:v>2</c:v>
                </c:pt>
                <c:pt idx="4">
                  <c:v>2</c:v>
                </c:pt>
                <c:pt idx="5">
                  <c:v>-7</c:v>
                </c:pt>
                <c:pt idx="6">
                  <c:v>-3</c:v>
                </c:pt>
                <c:pt idx="7">
                  <c:v>1</c:v>
                </c:pt>
                <c:pt idx="8">
                  <c:v>0.1</c:v>
                </c:pt>
                <c:pt idx="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20-4191-B7BD-C679A1F189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617080"/>
        <c:axId val="449617736"/>
      </c:barChart>
      <c:catAx>
        <c:axId val="449617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617736"/>
        <c:crosses val="autoZero"/>
        <c:auto val="1"/>
        <c:lblAlgn val="ctr"/>
        <c:lblOffset val="100"/>
        <c:noMultiLvlLbl val="0"/>
      </c:catAx>
      <c:valAx>
        <c:axId val="449617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6170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hange manip +score = better'!$R$2</c:f>
              <c:strCache>
                <c:ptCount val="1"/>
                <c:pt idx="0">
                  <c:v>QoL: AD chang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change manip +score = better'!$R$3:$R$12</c:f>
              <c:numCache>
                <c:formatCode>General</c:formatCode>
                <c:ptCount val="10"/>
                <c:pt idx="0">
                  <c:v>2</c:v>
                </c:pt>
                <c:pt idx="1">
                  <c:v>-1</c:v>
                </c:pt>
                <c:pt idx="2">
                  <c:v>3</c:v>
                </c:pt>
                <c:pt idx="4">
                  <c:v>4</c:v>
                </c:pt>
                <c:pt idx="5">
                  <c:v>-1</c:v>
                </c:pt>
                <c:pt idx="6">
                  <c:v>-1</c:v>
                </c:pt>
                <c:pt idx="7">
                  <c:v>-6</c:v>
                </c:pt>
                <c:pt idx="8">
                  <c:v>-2</c:v>
                </c:pt>
                <c:pt idx="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95-449B-A024-880A607676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1851136"/>
        <c:axId val="671848184"/>
      </c:barChart>
      <c:catAx>
        <c:axId val="671851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1848184"/>
        <c:crosses val="autoZero"/>
        <c:auto val="1"/>
        <c:lblAlgn val="ctr"/>
        <c:lblOffset val="100"/>
        <c:noMultiLvlLbl val="0"/>
      </c:catAx>
      <c:valAx>
        <c:axId val="671848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18511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hange manip +score = better'!$S$2</c:f>
              <c:strCache>
                <c:ptCount val="1"/>
                <c:pt idx="0">
                  <c:v>ADAS Cog chang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change manip +score = better'!$S$3:$S$12</c:f>
              <c:numCache>
                <c:formatCode>General</c:formatCode>
                <c:ptCount val="10"/>
                <c:pt idx="0">
                  <c:v>4.5</c:v>
                </c:pt>
                <c:pt idx="1">
                  <c:v>-6</c:v>
                </c:pt>
                <c:pt idx="2">
                  <c:v>2.5</c:v>
                </c:pt>
                <c:pt idx="4">
                  <c:v>-1</c:v>
                </c:pt>
                <c:pt idx="5">
                  <c:v>0.1</c:v>
                </c:pt>
                <c:pt idx="6">
                  <c:v>-9.5</c:v>
                </c:pt>
                <c:pt idx="7">
                  <c:v>16.5</c:v>
                </c:pt>
                <c:pt idx="8">
                  <c:v>-1</c:v>
                </c:pt>
                <c:pt idx="9">
                  <c:v>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02-4170-A71B-28FFCD984E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1866224"/>
        <c:axId val="671857696"/>
      </c:barChart>
      <c:catAx>
        <c:axId val="671866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1857696"/>
        <c:crosses val="autoZero"/>
        <c:auto val="1"/>
        <c:lblAlgn val="ctr"/>
        <c:lblOffset val="100"/>
        <c:noMultiLvlLbl val="0"/>
      </c:catAx>
      <c:valAx>
        <c:axId val="671857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18662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hange manip +score = better'!$T$2</c:f>
              <c:strCache>
                <c:ptCount val="1"/>
                <c:pt idx="0">
                  <c:v>BRIEFtest chang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change manip +score = better'!$T$3:$T$12</c:f>
              <c:numCache>
                <c:formatCode>General</c:formatCode>
                <c:ptCount val="10"/>
                <c:pt idx="0">
                  <c:v>3</c:v>
                </c:pt>
                <c:pt idx="1">
                  <c:v>0.1</c:v>
                </c:pt>
                <c:pt idx="2">
                  <c:v>-1</c:v>
                </c:pt>
                <c:pt idx="4">
                  <c:v>-3</c:v>
                </c:pt>
                <c:pt idx="5">
                  <c:v>-3</c:v>
                </c:pt>
                <c:pt idx="6">
                  <c:v>3</c:v>
                </c:pt>
                <c:pt idx="7">
                  <c:v>0.1</c:v>
                </c:pt>
                <c:pt idx="8">
                  <c:v>8</c:v>
                </c:pt>
                <c:pt idx="9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E1-496B-9467-475B2DDCBE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1865896"/>
        <c:axId val="671866880"/>
      </c:barChart>
      <c:catAx>
        <c:axId val="671865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1866880"/>
        <c:crosses val="autoZero"/>
        <c:auto val="1"/>
        <c:lblAlgn val="ctr"/>
        <c:lblOffset val="100"/>
        <c:noMultiLvlLbl val="0"/>
      </c:catAx>
      <c:valAx>
        <c:axId val="671866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18658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hange manip +score = better'!$U$2</c:f>
              <c:strCache>
                <c:ptCount val="1"/>
                <c:pt idx="0">
                  <c:v>SPPB chang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change manip +score = better'!$U$3:$U$12</c:f>
              <c:numCache>
                <c:formatCode>General</c:formatCode>
                <c:ptCount val="10"/>
                <c:pt idx="0">
                  <c:v>2</c:v>
                </c:pt>
                <c:pt idx="1">
                  <c:v>-2</c:v>
                </c:pt>
                <c:pt idx="2">
                  <c:v>-1</c:v>
                </c:pt>
                <c:pt idx="4">
                  <c:v>4</c:v>
                </c:pt>
                <c:pt idx="5">
                  <c:v>2</c:v>
                </c:pt>
                <c:pt idx="6">
                  <c:v>0.1</c:v>
                </c:pt>
                <c:pt idx="7">
                  <c:v>-1</c:v>
                </c:pt>
                <c:pt idx="8">
                  <c:v>1</c:v>
                </c:pt>
                <c:pt idx="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D9-4C29-8618-B341030DFF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1872456"/>
        <c:axId val="671868192"/>
      </c:barChart>
      <c:catAx>
        <c:axId val="671872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1868192"/>
        <c:crosses val="autoZero"/>
        <c:auto val="1"/>
        <c:lblAlgn val="ctr"/>
        <c:lblOffset val="100"/>
        <c:noMultiLvlLbl val="0"/>
      </c:catAx>
      <c:valAx>
        <c:axId val="671868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1872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Binns</dc:creator>
  <cp:keywords/>
  <dc:description/>
  <cp:lastModifiedBy>Liz Binns</cp:lastModifiedBy>
  <cp:revision>7</cp:revision>
  <dcterms:created xsi:type="dcterms:W3CDTF">2019-09-30T02:52:00Z</dcterms:created>
  <dcterms:modified xsi:type="dcterms:W3CDTF">2020-01-07T20:11:00Z</dcterms:modified>
</cp:coreProperties>
</file>